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3. Treatment efficacies based on faecal egg count reduction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/>
        <w:t>Arithmetic mean (±SEM) and range of faecal egg count and percentage efficacy seven days post-treatment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3060"/>
        <w:gridCol w:w="1440"/>
        <w:gridCol w:w="1440"/>
      </w:tblGrid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y 7 post treatment arithmetic mean FEC (±SEM)  [range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y 7 post treatment efficac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ootstrap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eatment efficacy (95% confidence intervals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3(I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86 (±1713) [1386 - 11664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±12) [1 - 63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 (99, 100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 (±8) [0 - 39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 (99, 100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4(WRS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51 (±1500) [4050 - 11358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78 (±2729) [3762 - 1908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(0, 33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16 (±2021) [1944 - 1251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0, 76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Hco10(CAV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40 (±1532) [486 - 8766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45 (±273) [2520 – 3960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 (0,62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08 (±959) [441 - 6048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 (0, 73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o3/10.BC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2 (±436) [261 - 2637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3 (±22) [109 – 231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 (70, 95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 (±50) [18 – 279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 (73, 99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co3/4.BC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treated control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61 (±754) [3006 - 6822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3 (±589) [585 - 3762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 (38, 87)</w:t>
            </w:r>
          </w:p>
        </w:tc>
      </w:tr>
      <w:tr>
        <w:trPr>
          <w:trHeight w:val="3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 mg/kg ivermec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8 (± 86) [126 - 594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 (88, 97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both"/>
    </w:pPr>
    <w:rPr>
      <w:rFonts w:ascii="Lucida Grande;Arial" w:hAnsi="Lucida Grande;Arial" w:eastAsia="ヒラギノ角ゴ Pro W3;Times New Roman" w:cs="Lucida Grande;Arial"/>
      <w:color w:val="000000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34:00Z</dcterms:created>
  <dc:creator>emr8h</dc:creator>
  <dc:description/>
  <cp:keywords/>
  <dc:language>en-US</dc:language>
  <cp:lastModifiedBy>emr8h</cp:lastModifiedBy>
  <dcterms:modified xsi:type="dcterms:W3CDTF">2012-01-13T19:41:00Z</dcterms:modified>
  <cp:revision>3</cp:revision>
  <dc:subject/>
  <dc:title>Table S3</dc:title>
</cp:coreProperties>
</file>